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F3F72" w14:textId="77777777" w:rsidR="00470145" w:rsidRPr="00B251AF" w:rsidRDefault="00470145" w:rsidP="00470145">
      <w:pPr>
        <w:pStyle w:val="Heading1"/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</w:rPr>
        <w:t>Appendices</w:t>
      </w:r>
    </w:p>
    <w:p w14:paraId="7961ED9A" w14:textId="4BB52B06" w:rsidR="00470145" w:rsidRPr="00B251AF" w:rsidRDefault="00226904" w:rsidP="00470145">
      <w:pPr>
        <w:spacing w:line="360" w:lineRule="auto"/>
        <w:rPr>
          <w:rFonts w:asciiTheme="minorHAnsi" w:hAnsiTheme="minorHAnsi" w:cstheme="minorHAnsi"/>
          <w:b/>
          <w:sz w:val="18"/>
          <w:szCs w:val="18"/>
        </w:rPr>
      </w:pPr>
      <w:r w:rsidRPr="00B251AF">
        <w:rPr>
          <w:rFonts w:asciiTheme="minorHAnsi" w:hAnsiTheme="minorHAnsi" w:cstheme="minorHAnsi"/>
          <w:b/>
          <w:sz w:val="18"/>
          <w:szCs w:val="18"/>
        </w:rPr>
        <w:t>Appendix 1</w:t>
      </w:r>
      <w:r w:rsidR="00470145" w:rsidRPr="00B251AF">
        <w:rPr>
          <w:rFonts w:asciiTheme="minorHAnsi" w:hAnsiTheme="minorHAnsi" w:cstheme="minorHAnsi"/>
          <w:b/>
          <w:sz w:val="18"/>
          <w:szCs w:val="18"/>
        </w:rPr>
        <w:t>: Association between clinical and demographic characteristics an</w:t>
      </w:r>
      <w:bookmarkStart w:id="0" w:name="_GoBack"/>
      <w:bookmarkEnd w:id="0"/>
      <w:r w:rsidR="00470145" w:rsidRPr="00B251AF">
        <w:rPr>
          <w:rFonts w:asciiTheme="minorHAnsi" w:hAnsiTheme="minorHAnsi" w:cstheme="minorHAnsi"/>
          <w:b/>
          <w:sz w:val="18"/>
          <w:szCs w:val="18"/>
        </w:rPr>
        <w:t xml:space="preserve">d the mini-mental state examination at death, using only scores recorded within one year of death </w:t>
      </w:r>
    </w:p>
    <w:tbl>
      <w:tblPr>
        <w:tblW w:w="129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3"/>
        <w:gridCol w:w="3320"/>
        <w:gridCol w:w="1264"/>
        <w:gridCol w:w="1264"/>
        <w:gridCol w:w="1265"/>
        <w:gridCol w:w="1264"/>
        <w:gridCol w:w="1264"/>
        <w:gridCol w:w="1265"/>
      </w:tblGrid>
      <w:tr w:rsidR="00470145" w:rsidRPr="00B251AF" w14:paraId="2C6F737D" w14:textId="77777777" w:rsidTr="00C2548D">
        <w:trPr>
          <w:trHeight w:val="272"/>
        </w:trPr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</w:tcPr>
          <w:p w14:paraId="3CE5158C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Characteristic  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3B786537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</w:p>
        </w:tc>
        <w:tc>
          <w:tcPr>
            <w:tcW w:w="3793" w:type="dxa"/>
            <w:gridSpan w:val="3"/>
            <w:tcBorders>
              <w:top w:val="single" w:sz="8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CFC227" w14:textId="77777777" w:rsidR="00470145" w:rsidRPr="00B251AF" w:rsidRDefault="00470145" w:rsidP="00C2548D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proofErr w:type="spellStart"/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Univariable</w:t>
            </w:r>
            <w:proofErr w:type="spellEnd"/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 analysis</w:t>
            </w:r>
          </w:p>
        </w:tc>
        <w:tc>
          <w:tcPr>
            <w:tcW w:w="3793" w:type="dxa"/>
            <w:gridSpan w:val="3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01581D7A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Mutually adjusted multivariable analysis (n=452)</w:t>
            </w:r>
            <w:r w:rsidRPr="00B251AF">
              <w:rPr>
                <w:rFonts w:asciiTheme="minorHAnsi" w:hAnsiTheme="minorHAnsi" w:cstheme="minorHAnsi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470145" w:rsidRPr="00B251AF" w14:paraId="7A359A15" w14:textId="77777777" w:rsidTr="00C2548D">
        <w:trPr>
          <w:trHeight w:val="364"/>
        </w:trPr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</w:tcPr>
          <w:p w14:paraId="4AAE55A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1D18EBC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601B10DB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Coefficient 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0962854B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95% CI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23A038A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P-value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54AA5787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Coefficient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25ECAF5C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95% CI</w:t>
            </w:r>
          </w:p>
        </w:tc>
        <w:tc>
          <w:tcPr>
            <w:tcW w:w="1265" w:type="dxa"/>
            <w:shd w:val="clear" w:color="auto" w:fill="auto"/>
          </w:tcPr>
          <w:p w14:paraId="041023AF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P-value</w:t>
            </w:r>
          </w:p>
        </w:tc>
      </w:tr>
      <w:tr w:rsidR="00470145" w:rsidRPr="00B251AF" w14:paraId="42EE888D" w14:textId="77777777" w:rsidTr="00C2548D">
        <w:trPr>
          <w:trHeight w:val="173"/>
        </w:trPr>
        <w:tc>
          <w:tcPr>
            <w:tcW w:w="535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7565099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>Age at diagnosis (per 1 year increase)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402DF0B3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77CCD5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4 to 0.1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37F9DDFF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86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07C65895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40F08B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 to 0.2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58E8F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631</w:t>
            </w:r>
          </w:p>
        </w:tc>
      </w:tr>
      <w:tr w:rsidR="00470145" w:rsidRPr="00B251AF" w14:paraId="1BF9CD30" w14:textId="77777777" w:rsidTr="00C2548D">
        <w:trPr>
          <w:trHeight w:val="173"/>
        </w:trPr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3F958DF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1FD34013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18"/>
                <w:szCs w:val="18"/>
              </w:rPr>
              <w:t>Reference category: Male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064DE34F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75160F55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6A573493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2E88DF9E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53F77FAC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14:paraId="58E9CA11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0145" w:rsidRPr="00B251AF" w14:paraId="4F417B6F" w14:textId="77777777" w:rsidTr="00C2548D">
        <w:trPr>
          <w:trHeight w:val="56"/>
        </w:trPr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9416A33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3D94167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Female</w:t>
            </w:r>
            <w:r w:rsidRPr="00B251A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752EE1AB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2294426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5 to 0.5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2CC51941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20669B4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3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1B606D6E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0 to -0.6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</w:tcPr>
          <w:p w14:paraId="5D52DEF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09</w:t>
            </w:r>
          </w:p>
        </w:tc>
      </w:tr>
      <w:tr w:rsidR="00470145" w:rsidRPr="00B251AF" w14:paraId="61B9779F" w14:textId="77777777" w:rsidTr="00C2548D">
        <w:trPr>
          <w:trHeight w:val="129"/>
        </w:trPr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E291DE7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>Ethnicity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2A6CF2D2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18"/>
                <w:szCs w:val="18"/>
              </w:rPr>
              <w:t>Reference category: White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30AC3C34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5A8E6F88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255989AD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009*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77038072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5C638402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14:paraId="70CC1E76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172*</w:t>
            </w:r>
          </w:p>
        </w:tc>
      </w:tr>
      <w:tr w:rsidR="00470145" w:rsidRPr="00B251AF" w14:paraId="4E5E8701" w14:textId="77777777" w:rsidTr="00C2548D">
        <w:trPr>
          <w:trHeight w:val="281"/>
        </w:trPr>
        <w:tc>
          <w:tcPr>
            <w:tcW w:w="2033" w:type="dxa"/>
            <w:vMerge/>
            <w:shd w:val="clear" w:color="auto" w:fill="auto"/>
          </w:tcPr>
          <w:p w14:paraId="232EF830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5BF412B7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Black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3D7EE90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3.0</w:t>
            </w:r>
          </w:p>
        </w:tc>
        <w:tc>
          <w:tcPr>
            <w:tcW w:w="1264" w:type="dxa"/>
            <w:shd w:val="clear" w:color="auto" w:fill="auto"/>
          </w:tcPr>
          <w:p w14:paraId="48BF40C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8 to -1.1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6C25272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685CC01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1264" w:type="dxa"/>
            <w:shd w:val="clear" w:color="auto" w:fill="auto"/>
          </w:tcPr>
          <w:p w14:paraId="4942FF9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3.8 to 1.3</w:t>
            </w:r>
          </w:p>
        </w:tc>
        <w:tc>
          <w:tcPr>
            <w:tcW w:w="1265" w:type="dxa"/>
            <w:shd w:val="clear" w:color="auto" w:fill="auto"/>
          </w:tcPr>
          <w:p w14:paraId="2A5307C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30</w:t>
            </w:r>
          </w:p>
        </w:tc>
      </w:tr>
      <w:tr w:rsidR="00470145" w:rsidRPr="00B251AF" w14:paraId="7E12E323" w14:textId="77777777" w:rsidTr="00C2548D">
        <w:trPr>
          <w:trHeight w:val="210"/>
        </w:trPr>
        <w:tc>
          <w:tcPr>
            <w:tcW w:w="2033" w:type="dxa"/>
            <w:vMerge/>
            <w:shd w:val="clear" w:color="auto" w:fill="auto"/>
          </w:tcPr>
          <w:p w14:paraId="1B6E1B2A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6A14E004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Asian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3DE2D76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1</w:t>
            </w:r>
          </w:p>
        </w:tc>
        <w:tc>
          <w:tcPr>
            <w:tcW w:w="1264" w:type="dxa"/>
            <w:shd w:val="clear" w:color="auto" w:fill="auto"/>
          </w:tcPr>
          <w:p w14:paraId="426ECECE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5.1 to 0.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300091C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62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20E42F3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3.6</w:t>
            </w:r>
          </w:p>
        </w:tc>
        <w:tc>
          <w:tcPr>
            <w:tcW w:w="1264" w:type="dxa"/>
            <w:shd w:val="clear" w:color="auto" w:fill="auto"/>
          </w:tcPr>
          <w:p w14:paraId="6CF4413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9.0 to 1.8</w:t>
            </w:r>
          </w:p>
        </w:tc>
        <w:tc>
          <w:tcPr>
            <w:tcW w:w="1265" w:type="dxa"/>
            <w:shd w:val="clear" w:color="auto" w:fill="auto"/>
          </w:tcPr>
          <w:p w14:paraId="7177054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87</w:t>
            </w:r>
          </w:p>
        </w:tc>
      </w:tr>
      <w:tr w:rsidR="00470145" w:rsidRPr="00B251AF" w14:paraId="506C66A3" w14:textId="77777777" w:rsidTr="00C2548D">
        <w:trPr>
          <w:trHeight w:val="56"/>
        </w:trPr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5A0AE47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704A974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Other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789B906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0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02FFD66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1 to 2.1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2BD0E13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525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075C025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8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6FD2F03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0.7 to 1.1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</w:tcPr>
          <w:p w14:paraId="0A57412F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08</w:t>
            </w:r>
          </w:p>
        </w:tc>
      </w:tr>
      <w:tr w:rsidR="00470145" w:rsidRPr="00B251AF" w14:paraId="0243F6E3" w14:textId="77777777" w:rsidTr="00C2548D">
        <w:trPr>
          <w:trHeight w:val="210"/>
        </w:trPr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9AA6EC1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rital status 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4A67BF66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18"/>
                <w:szCs w:val="18"/>
              </w:rPr>
              <w:t>Reference category: Married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09268B5E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26BD4A6D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46DCF0B1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076*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250A9FE0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23A42B98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14:paraId="6C292A2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111*</w:t>
            </w:r>
          </w:p>
        </w:tc>
      </w:tr>
      <w:tr w:rsidR="00470145" w:rsidRPr="00B251AF" w14:paraId="6CC69219" w14:textId="77777777" w:rsidTr="00C2548D">
        <w:trPr>
          <w:trHeight w:val="213"/>
        </w:trPr>
        <w:tc>
          <w:tcPr>
            <w:tcW w:w="2033" w:type="dxa"/>
            <w:vMerge/>
            <w:shd w:val="clear" w:color="auto" w:fill="auto"/>
          </w:tcPr>
          <w:p w14:paraId="046323BB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6A5E786D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Windowed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453EE6F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</w:tc>
        <w:tc>
          <w:tcPr>
            <w:tcW w:w="1264" w:type="dxa"/>
            <w:shd w:val="clear" w:color="auto" w:fill="auto"/>
          </w:tcPr>
          <w:p w14:paraId="192FB2E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6 to 2.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55EF169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287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5042946B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8</w:t>
            </w:r>
          </w:p>
        </w:tc>
        <w:tc>
          <w:tcPr>
            <w:tcW w:w="1264" w:type="dxa"/>
            <w:shd w:val="clear" w:color="auto" w:fill="auto"/>
          </w:tcPr>
          <w:p w14:paraId="2544A67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3 to 3.8</w:t>
            </w:r>
          </w:p>
        </w:tc>
        <w:tc>
          <w:tcPr>
            <w:tcW w:w="1265" w:type="dxa"/>
            <w:shd w:val="clear" w:color="auto" w:fill="auto"/>
          </w:tcPr>
          <w:p w14:paraId="55B3C62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88</w:t>
            </w:r>
          </w:p>
        </w:tc>
      </w:tr>
      <w:tr w:rsidR="00470145" w:rsidRPr="00B251AF" w14:paraId="59FEDDFF" w14:textId="77777777" w:rsidTr="00C2548D">
        <w:trPr>
          <w:trHeight w:val="310"/>
        </w:trPr>
        <w:tc>
          <w:tcPr>
            <w:tcW w:w="2033" w:type="dxa"/>
            <w:vMerge/>
            <w:shd w:val="clear" w:color="auto" w:fill="auto"/>
          </w:tcPr>
          <w:p w14:paraId="18DFBC8D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5A511D40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Divorced 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74DC0AA5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8</w:t>
            </w:r>
          </w:p>
        </w:tc>
        <w:tc>
          <w:tcPr>
            <w:tcW w:w="1264" w:type="dxa"/>
            <w:shd w:val="clear" w:color="auto" w:fill="auto"/>
          </w:tcPr>
          <w:p w14:paraId="3891597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1 to 3.7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3B214DD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61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07B432B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</w:p>
        </w:tc>
        <w:tc>
          <w:tcPr>
            <w:tcW w:w="1264" w:type="dxa"/>
            <w:shd w:val="clear" w:color="auto" w:fill="auto"/>
          </w:tcPr>
          <w:p w14:paraId="270B12E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4 to 5.7</w:t>
            </w:r>
          </w:p>
        </w:tc>
        <w:tc>
          <w:tcPr>
            <w:tcW w:w="1265" w:type="dxa"/>
            <w:shd w:val="clear" w:color="auto" w:fill="auto"/>
          </w:tcPr>
          <w:p w14:paraId="6EE172D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</w:tr>
      <w:tr w:rsidR="00470145" w:rsidRPr="00B251AF" w14:paraId="521D05AD" w14:textId="77777777" w:rsidTr="00C2548D">
        <w:trPr>
          <w:trHeight w:val="56"/>
        </w:trPr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197554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45AF763C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ingle 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7757B5C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7AE5BFA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 to 3.5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5AF554A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22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10BCC044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3428BC6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8 to 3.7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</w:tcPr>
          <w:p w14:paraId="19CFC09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92</w:t>
            </w:r>
          </w:p>
        </w:tc>
      </w:tr>
      <w:tr w:rsidR="00470145" w:rsidRPr="00B251AF" w14:paraId="2AD1717A" w14:textId="77777777" w:rsidTr="00C2548D">
        <w:trPr>
          <w:trHeight w:val="255"/>
        </w:trPr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E6F91F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ementia type 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59409670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18"/>
                <w:szCs w:val="18"/>
              </w:rPr>
              <w:t>Reference category: Alzheimer’s disease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1DD82660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0844E2A2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55B70557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414*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6954C60D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743ECCB1" w14:textId="77777777" w:rsidR="00470145" w:rsidRPr="00B251AF" w:rsidRDefault="00470145" w:rsidP="00C2548D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14:paraId="283F98B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i/>
                <w:sz w:val="16"/>
                <w:szCs w:val="16"/>
              </w:rPr>
              <w:t>0.385*</w:t>
            </w:r>
          </w:p>
        </w:tc>
      </w:tr>
      <w:tr w:rsidR="00470145" w:rsidRPr="00B251AF" w14:paraId="6A4ED8F1" w14:textId="77777777" w:rsidTr="00C2548D">
        <w:trPr>
          <w:trHeight w:val="274"/>
        </w:trPr>
        <w:tc>
          <w:tcPr>
            <w:tcW w:w="2033" w:type="dxa"/>
            <w:vMerge/>
            <w:shd w:val="clear" w:color="auto" w:fill="auto"/>
          </w:tcPr>
          <w:p w14:paraId="3FFB317C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22A6258F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Vascular dementia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5AFBABA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1264" w:type="dxa"/>
            <w:shd w:val="clear" w:color="auto" w:fill="auto"/>
          </w:tcPr>
          <w:p w14:paraId="03F5E5B1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8 to 0.9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0B79629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522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4AC8D41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8</w:t>
            </w:r>
          </w:p>
        </w:tc>
        <w:tc>
          <w:tcPr>
            <w:tcW w:w="1264" w:type="dxa"/>
            <w:shd w:val="clear" w:color="auto" w:fill="auto"/>
          </w:tcPr>
          <w:p w14:paraId="157C380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5 to 0.8</w:t>
            </w:r>
          </w:p>
        </w:tc>
        <w:tc>
          <w:tcPr>
            <w:tcW w:w="1265" w:type="dxa"/>
            <w:shd w:val="clear" w:color="auto" w:fill="auto"/>
          </w:tcPr>
          <w:p w14:paraId="597EA36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78</w:t>
            </w:r>
          </w:p>
        </w:tc>
      </w:tr>
      <w:tr w:rsidR="00470145" w:rsidRPr="00B251AF" w14:paraId="6C7EE383" w14:textId="77777777" w:rsidTr="00C2548D">
        <w:trPr>
          <w:trHeight w:val="252"/>
        </w:trPr>
        <w:tc>
          <w:tcPr>
            <w:tcW w:w="203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6DE5766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6FD54D9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Dementia with </w:t>
            </w:r>
            <w:proofErr w:type="spellStart"/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Lewy</w:t>
            </w:r>
            <w:proofErr w:type="spellEnd"/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bodi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FACB81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</w:tcPr>
          <w:p w14:paraId="701FFB9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7 to 3.3</w:t>
            </w:r>
          </w:p>
        </w:tc>
        <w:tc>
          <w:tcPr>
            <w:tcW w:w="12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604900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84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81615D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</w:tcPr>
          <w:p w14:paraId="1251976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3.9 to 5.8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val="clear" w:color="auto" w:fill="auto"/>
          </w:tcPr>
          <w:p w14:paraId="5F2A1545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693</w:t>
            </w:r>
          </w:p>
        </w:tc>
      </w:tr>
      <w:tr w:rsidR="00470145" w:rsidRPr="00B251AF" w14:paraId="28A69EC1" w14:textId="77777777" w:rsidTr="00C2548D">
        <w:trPr>
          <w:trHeight w:val="237"/>
        </w:trPr>
        <w:tc>
          <w:tcPr>
            <w:tcW w:w="2033" w:type="dxa"/>
            <w:vMerge/>
            <w:shd w:val="clear" w:color="auto" w:fill="auto"/>
          </w:tcPr>
          <w:p w14:paraId="5AEB048F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051AD86A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Other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71ED14A6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1264" w:type="dxa"/>
            <w:shd w:val="clear" w:color="auto" w:fill="auto"/>
          </w:tcPr>
          <w:p w14:paraId="2F3E22B6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4 to 3.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7DC66413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37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3EFA237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1264" w:type="dxa"/>
            <w:shd w:val="clear" w:color="auto" w:fill="auto"/>
          </w:tcPr>
          <w:p w14:paraId="1D2E6751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4 to 3.7</w:t>
            </w:r>
          </w:p>
        </w:tc>
        <w:tc>
          <w:tcPr>
            <w:tcW w:w="1265" w:type="dxa"/>
            <w:shd w:val="clear" w:color="auto" w:fill="auto"/>
          </w:tcPr>
          <w:p w14:paraId="183E49E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79</w:t>
            </w:r>
          </w:p>
        </w:tc>
      </w:tr>
      <w:tr w:rsidR="00470145" w:rsidRPr="00B251AF" w14:paraId="1C25510E" w14:textId="77777777" w:rsidTr="00C2548D">
        <w:trPr>
          <w:trHeight w:val="91"/>
        </w:trPr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B25188C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792B82C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Unspecified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154611C6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3C24930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6 to 1.7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62283812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46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3BFBF8E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4C88CB7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2 to 3.0</w:t>
            </w:r>
          </w:p>
        </w:tc>
        <w:tc>
          <w:tcPr>
            <w:tcW w:w="1265" w:type="dxa"/>
            <w:shd w:val="clear" w:color="auto" w:fill="auto"/>
          </w:tcPr>
          <w:p w14:paraId="36F2D014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656</w:t>
            </w:r>
          </w:p>
        </w:tc>
      </w:tr>
      <w:tr w:rsidR="00470145" w:rsidRPr="00B251AF" w14:paraId="7527814D" w14:textId="77777777" w:rsidTr="00C2548D">
        <w:trPr>
          <w:trHeight w:val="128"/>
        </w:trPr>
        <w:tc>
          <w:tcPr>
            <w:tcW w:w="535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5EA34BFE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>IMD (per 10-unit increase in deprivation)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39A73B2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4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95D00A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7 to -0.1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115AED4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12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684E320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6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E24A4E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1 to 0.1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</w:tcPr>
          <w:p w14:paraId="76494D4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15</w:t>
            </w:r>
          </w:p>
        </w:tc>
      </w:tr>
      <w:tr w:rsidR="00470145" w:rsidRPr="00B251AF" w14:paraId="5C6089FC" w14:textId="77777777" w:rsidTr="00C2548D">
        <w:trPr>
          <w:trHeight w:val="229"/>
        </w:trPr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7984A68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20"/>
              </w:rPr>
              <w:t>Clinical symptoms: presence of</w:t>
            </w:r>
          </w:p>
        </w:tc>
        <w:tc>
          <w:tcPr>
            <w:tcW w:w="3320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786B2CC1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Agitation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42A0D210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4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2EA783A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0 to -0.9</w:t>
            </w:r>
          </w:p>
        </w:tc>
        <w:tc>
          <w:tcPr>
            <w:tcW w:w="1265" w:type="dxa"/>
            <w:tcBorders>
              <w:top w:val="single" w:sz="8" w:space="0" w:color="auto"/>
              <w:right w:val="single" w:sz="4" w:space="0" w:color="000000"/>
            </w:tcBorders>
            <w:shd w:val="clear" w:color="auto" w:fill="auto"/>
          </w:tcPr>
          <w:p w14:paraId="6B72A7AF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</w:tcBorders>
            <w:shd w:val="clear" w:color="auto" w:fill="auto"/>
          </w:tcPr>
          <w:p w14:paraId="2897D4BE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1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shd w:val="clear" w:color="auto" w:fill="auto"/>
          </w:tcPr>
          <w:p w14:paraId="63C953B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0 to -0.1</w:t>
            </w:r>
          </w:p>
        </w:tc>
        <w:tc>
          <w:tcPr>
            <w:tcW w:w="1265" w:type="dxa"/>
            <w:shd w:val="clear" w:color="auto" w:fill="auto"/>
          </w:tcPr>
          <w:p w14:paraId="3D9D7364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29</w:t>
            </w:r>
          </w:p>
        </w:tc>
      </w:tr>
      <w:tr w:rsidR="00470145" w:rsidRPr="00B251AF" w14:paraId="79FDE11E" w14:textId="77777777" w:rsidTr="00C2548D">
        <w:trPr>
          <w:trHeight w:val="173"/>
        </w:trPr>
        <w:tc>
          <w:tcPr>
            <w:tcW w:w="2033" w:type="dxa"/>
            <w:vMerge/>
            <w:shd w:val="clear" w:color="auto" w:fill="auto"/>
          </w:tcPr>
          <w:p w14:paraId="7E9A6D66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</w:tcPr>
          <w:p w14:paraId="0563CEA1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Hallucinations 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60FAB19B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7</w:t>
            </w:r>
          </w:p>
        </w:tc>
        <w:tc>
          <w:tcPr>
            <w:tcW w:w="1264" w:type="dxa"/>
            <w:shd w:val="clear" w:color="auto" w:fill="auto"/>
          </w:tcPr>
          <w:p w14:paraId="0C7C6D37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4.4 to -1.0</w:t>
            </w:r>
          </w:p>
        </w:tc>
        <w:tc>
          <w:tcPr>
            <w:tcW w:w="1265" w:type="dxa"/>
            <w:tcBorders>
              <w:right w:val="single" w:sz="4" w:space="0" w:color="000000"/>
            </w:tcBorders>
            <w:shd w:val="clear" w:color="auto" w:fill="auto"/>
          </w:tcPr>
          <w:p w14:paraId="1C768BA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1264" w:type="dxa"/>
            <w:tcBorders>
              <w:left w:val="single" w:sz="4" w:space="0" w:color="000000"/>
            </w:tcBorders>
            <w:shd w:val="clear" w:color="auto" w:fill="auto"/>
          </w:tcPr>
          <w:p w14:paraId="0AD87A1C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1.7</w:t>
            </w:r>
          </w:p>
        </w:tc>
        <w:tc>
          <w:tcPr>
            <w:tcW w:w="1264" w:type="dxa"/>
            <w:shd w:val="clear" w:color="auto" w:fill="auto"/>
          </w:tcPr>
          <w:p w14:paraId="2DD141FD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3.9 to 0.4</w:t>
            </w:r>
          </w:p>
        </w:tc>
        <w:tc>
          <w:tcPr>
            <w:tcW w:w="1265" w:type="dxa"/>
            <w:shd w:val="clear" w:color="auto" w:fill="auto"/>
          </w:tcPr>
          <w:p w14:paraId="4FDD5B21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109</w:t>
            </w:r>
          </w:p>
        </w:tc>
      </w:tr>
      <w:tr w:rsidR="00470145" w:rsidRPr="00B251AF" w14:paraId="13FB5758" w14:textId="77777777" w:rsidTr="00C2548D">
        <w:trPr>
          <w:trHeight w:val="56"/>
        </w:trPr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BB23DD4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3320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1FFAA04B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251AF">
              <w:rPr>
                <w:rFonts w:asciiTheme="minorHAnsi" w:hAnsiTheme="minorHAnsi" w:cstheme="minorHAnsi"/>
                <w:i/>
                <w:sz w:val="18"/>
                <w:szCs w:val="18"/>
              </w:rPr>
              <w:t>Depressed mood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6CE43283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8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0972C08E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2.4 to 0.9</w:t>
            </w: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1251CFE5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352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67A1428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  <w:tc>
          <w:tcPr>
            <w:tcW w:w="1264" w:type="dxa"/>
            <w:tcBorders>
              <w:bottom w:val="single" w:sz="8" w:space="0" w:color="auto"/>
            </w:tcBorders>
            <w:shd w:val="clear" w:color="auto" w:fill="auto"/>
          </w:tcPr>
          <w:p w14:paraId="30823A0B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8 to 3.1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shd w:val="clear" w:color="auto" w:fill="auto"/>
          </w:tcPr>
          <w:p w14:paraId="0EF97B49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248</w:t>
            </w:r>
          </w:p>
        </w:tc>
      </w:tr>
      <w:tr w:rsidR="00470145" w:rsidRPr="00B251AF" w14:paraId="5B18BDAD" w14:textId="77777777" w:rsidTr="00C2548D">
        <w:trPr>
          <w:trHeight w:val="319"/>
        </w:trPr>
        <w:tc>
          <w:tcPr>
            <w:tcW w:w="535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2C528ACF" w14:textId="77777777" w:rsidR="00470145" w:rsidRPr="00B251AF" w:rsidRDefault="00470145" w:rsidP="00C2548D">
            <w:pPr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18"/>
              </w:rPr>
            </w:pPr>
            <w:r w:rsidRPr="00B251AF">
              <w:rPr>
                <w:rFonts w:asciiTheme="minorHAnsi" w:hAnsiTheme="minorHAnsi" w:cstheme="minorHAnsi"/>
                <w:b/>
                <w:sz w:val="20"/>
                <w:szCs w:val="18"/>
              </w:rPr>
              <w:t>Time between diagnosis and death (per 1 year later)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75A3F7BF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4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643E5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8 to -0.1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56B8756F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020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</w:tcBorders>
            <w:shd w:val="clear" w:color="auto" w:fill="auto"/>
          </w:tcPr>
          <w:p w14:paraId="7D7DF764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2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88AFE3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-0.9 to 0.6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D07B58" w14:textId="77777777" w:rsidR="00470145" w:rsidRPr="00B251AF" w:rsidRDefault="00470145" w:rsidP="00C2548D">
            <w:pPr>
              <w:spacing w:afterLines="20" w:after="48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251AF">
              <w:rPr>
                <w:rFonts w:asciiTheme="minorHAnsi" w:hAnsiTheme="minorHAnsi" w:cstheme="minorHAnsi"/>
                <w:sz w:val="16"/>
                <w:szCs w:val="16"/>
              </w:rPr>
              <w:t>0.690</w:t>
            </w:r>
          </w:p>
        </w:tc>
      </w:tr>
    </w:tbl>
    <w:p w14:paraId="5F318677" w14:textId="77777777" w:rsidR="00470145" w:rsidRPr="00B251AF" w:rsidRDefault="00470145" w:rsidP="00470145">
      <w:pPr>
        <w:spacing w:line="360" w:lineRule="auto"/>
        <w:rPr>
          <w:rFonts w:asciiTheme="minorHAnsi" w:hAnsiTheme="minorHAnsi" w:cstheme="minorHAnsi"/>
          <w:sz w:val="18"/>
        </w:rPr>
      </w:pPr>
      <w:r w:rsidRPr="00B251AF">
        <w:rPr>
          <w:rFonts w:asciiTheme="minorHAnsi" w:hAnsiTheme="minorHAnsi" w:cstheme="minorHAnsi"/>
          <w:sz w:val="18"/>
        </w:rPr>
        <w:t xml:space="preserve">KEY: IMD= Index of Multiple deprivation; </w:t>
      </w:r>
      <w:proofErr w:type="spellStart"/>
      <w:r w:rsidRPr="00B251AF">
        <w:rPr>
          <w:rFonts w:asciiTheme="minorHAnsi" w:hAnsiTheme="minorHAnsi" w:cstheme="minorHAnsi"/>
          <w:sz w:val="18"/>
        </w:rPr>
        <w:t>HoNOS</w:t>
      </w:r>
      <w:proofErr w:type="spellEnd"/>
      <w:r w:rsidRPr="00B251AF">
        <w:rPr>
          <w:rFonts w:asciiTheme="minorHAnsi" w:hAnsiTheme="minorHAnsi" w:cstheme="minorHAnsi"/>
          <w:sz w:val="18"/>
        </w:rPr>
        <w:t xml:space="preserve"> = Health of the Nation Outcome Scales; clinical symptoms were derived from </w:t>
      </w:r>
      <w:proofErr w:type="spellStart"/>
      <w:r w:rsidRPr="00B251AF">
        <w:rPr>
          <w:rFonts w:asciiTheme="minorHAnsi" w:hAnsiTheme="minorHAnsi" w:cstheme="minorHAnsi"/>
          <w:sz w:val="18"/>
        </w:rPr>
        <w:t>HoNOS</w:t>
      </w:r>
      <w:proofErr w:type="spellEnd"/>
      <w:r w:rsidRPr="00B251AF">
        <w:rPr>
          <w:rFonts w:asciiTheme="minorHAnsi" w:hAnsiTheme="minorHAnsi" w:cstheme="minorHAnsi"/>
          <w:sz w:val="18"/>
        </w:rPr>
        <w:t xml:space="preserve"> scale</w:t>
      </w:r>
    </w:p>
    <w:p w14:paraId="0A005D4C" w14:textId="77777777" w:rsidR="00470145" w:rsidRPr="00B251AF" w:rsidRDefault="00470145" w:rsidP="00470145">
      <w:pPr>
        <w:spacing w:line="360" w:lineRule="auto"/>
        <w:rPr>
          <w:rFonts w:asciiTheme="minorHAnsi" w:hAnsiTheme="minorHAnsi" w:cstheme="minorHAnsi"/>
          <w:sz w:val="18"/>
        </w:rPr>
        <w:sectPr w:rsidR="00470145" w:rsidRPr="00B251AF" w:rsidSect="00DB19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251AF">
        <w:rPr>
          <w:rFonts w:asciiTheme="minorHAnsi" w:hAnsiTheme="minorHAnsi" w:cstheme="minorHAnsi"/>
          <w:sz w:val="18"/>
        </w:rPr>
        <w:t>Notes: * overall class effect for categorical variable</w:t>
      </w:r>
    </w:p>
    <w:p w14:paraId="4B07ECD3" w14:textId="34171844" w:rsidR="00470145" w:rsidRPr="00B251AF" w:rsidRDefault="00226904" w:rsidP="00470145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B251AF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Appendix</w:t>
      </w:r>
      <w:r w:rsidR="00470145" w:rsidRPr="00B251AF">
        <w:rPr>
          <w:rFonts w:asciiTheme="minorHAnsi" w:hAnsiTheme="minorHAnsi" w:cstheme="minorHAnsi"/>
          <w:b/>
          <w:color w:val="auto"/>
          <w:sz w:val="22"/>
          <w:szCs w:val="22"/>
        </w:rPr>
        <w:t xml:space="preserve"> 2: Flow diagram of study patient inclusion/exclusion.</w:t>
      </w:r>
    </w:p>
    <w:p w14:paraId="0A1527AF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29A334" wp14:editId="7366E82A">
                <wp:simplePos x="0" y="0"/>
                <wp:positionH relativeFrom="column">
                  <wp:posOffset>2282190</wp:posOffset>
                </wp:positionH>
                <wp:positionV relativeFrom="paragraph">
                  <wp:posOffset>47625</wp:posOffset>
                </wp:positionV>
                <wp:extent cx="2432685" cy="818515"/>
                <wp:effectExtent l="5715" t="5715" r="9525" b="1397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685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7C81B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Dementia records extracted though unstructured (GATE) fields in CRIS</w:t>
                            </w:r>
                          </w:p>
                          <w:p w14:paraId="12F4ACAC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(n= 4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29A334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179.7pt;margin-top:3.75pt;width:191.55pt;height:6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">
                <v:textbox>
                  <w:txbxContent>
                    <w:p w14:paraId="6CE7C81B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Dementia records extracted though unstructured (GATE) fields in CRIS</w:t>
                      </w:r>
                    </w:p>
                    <w:p w14:paraId="12F4ACAC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(n= 400)</w:t>
                      </w:r>
                    </w:p>
                  </w:txbxContent>
                </v:textbox>
              </v:shape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E59123" wp14:editId="7AFDCB8B">
                <wp:simplePos x="0" y="0"/>
                <wp:positionH relativeFrom="column">
                  <wp:posOffset>-596265</wp:posOffset>
                </wp:positionH>
                <wp:positionV relativeFrom="paragraph">
                  <wp:posOffset>56515</wp:posOffset>
                </wp:positionV>
                <wp:extent cx="2711450" cy="817880"/>
                <wp:effectExtent l="13335" t="5080" r="8890" b="571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450" cy="81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770D2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Dementia records extracted though structured fields in CRIS</w:t>
                            </w:r>
                          </w:p>
                          <w:p w14:paraId="0F1FCDAE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(n=140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E59123" id="Text Box 19" o:spid="_x0000_s1027" type="#_x0000_t202" style="position:absolute;margin-left:-46.95pt;margin-top:4.45pt;width:213.5pt;height:6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">
                <v:textbox>
                  <w:txbxContent>
                    <w:p w14:paraId="072770D2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Dementia records extracted though structured fields in CRIS</w:t>
                      </w:r>
                    </w:p>
                    <w:p w14:paraId="0F1FCDAE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(n=1409)</w:t>
                      </w:r>
                    </w:p>
                  </w:txbxContent>
                </v:textbox>
              </v:shape>
            </w:pict>
          </mc:Fallback>
        </mc:AlternateContent>
      </w:r>
    </w:p>
    <w:p w14:paraId="68A00D8F" w14:textId="77777777" w:rsidR="00470145" w:rsidRPr="00B251AF" w:rsidRDefault="00470145" w:rsidP="00470145">
      <w:pPr>
        <w:jc w:val="center"/>
        <w:rPr>
          <w:rFonts w:asciiTheme="minorHAnsi" w:hAnsiTheme="minorHAnsi" w:cstheme="minorHAnsi"/>
          <w:b/>
        </w:rPr>
      </w:pPr>
    </w:p>
    <w:p w14:paraId="5F350E80" w14:textId="77777777" w:rsidR="00470145" w:rsidRPr="00B251AF" w:rsidRDefault="00470145" w:rsidP="00470145">
      <w:pPr>
        <w:rPr>
          <w:rFonts w:asciiTheme="minorHAnsi" w:hAnsiTheme="minorHAnsi" w:cstheme="minorHAnsi"/>
        </w:rPr>
      </w:pPr>
    </w:p>
    <w:p w14:paraId="117A1F64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769FE9" wp14:editId="62E196C4">
                <wp:simplePos x="0" y="0"/>
                <wp:positionH relativeFrom="column">
                  <wp:posOffset>663575</wp:posOffset>
                </wp:positionH>
                <wp:positionV relativeFrom="paragraph">
                  <wp:posOffset>37465</wp:posOffset>
                </wp:positionV>
                <wp:extent cx="0" cy="644525"/>
                <wp:effectExtent l="53975" t="13970" r="60325" b="1778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4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29BC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2.25pt;margin-top:2.95pt;width:0;height:5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">
                <v:stroke endarrow="block"/>
              </v:shape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0361D76A" wp14:editId="5B91BACC">
                <wp:simplePos x="0" y="0"/>
                <wp:positionH relativeFrom="column">
                  <wp:posOffset>3251200</wp:posOffset>
                </wp:positionH>
                <wp:positionV relativeFrom="paragraph">
                  <wp:posOffset>22225</wp:posOffset>
                </wp:positionV>
                <wp:extent cx="0" cy="676910"/>
                <wp:effectExtent l="60325" t="8255" r="53975" b="1968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69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75D0D2" id="Straight Arrow Connector 17" o:spid="_x0000_s1026" type="#_x0000_t32" style="position:absolute;margin-left:256pt;margin-top:1.75pt;width:0;height:53.3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">
                <v:stroke endarrow="block"/>
              </v:shape>
            </w:pict>
          </mc:Fallback>
        </mc:AlternateContent>
      </w:r>
    </w:p>
    <w:p w14:paraId="1512FF78" w14:textId="77777777" w:rsidR="00470145" w:rsidRPr="00B251AF" w:rsidRDefault="00470145" w:rsidP="00470145">
      <w:pPr>
        <w:tabs>
          <w:tab w:val="left" w:pos="5469"/>
        </w:tabs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B81448" wp14:editId="30EEBE69">
                <wp:simplePos x="0" y="0"/>
                <wp:positionH relativeFrom="column">
                  <wp:posOffset>5140325</wp:posOffset>
                </wp:positionH>
                <wp:positionV relativeFrom="paragraph">
                  <wp:posOffset>268605</wp:posOffset>
                </wp:positionV>
                <wp:extent cx="4140835" cy="470535"/>
                <wp:effectExtent l="6350" t="6985" r="5715" b="825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835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E0A53" w14:textId="77777777" w:rsidR="00470145" w:rsidRPr="00784D66" w:rsidRDefault="00470145" w:rsidP="00470145">
                            <w:pPr>
                              <w:jc w:val="center"/>
                            </w:pPr>
                            <w:r w:rsidRPr="00784D66">
                              <w:t>Individuals whose final diagnosis was not dementia, i.e. MCI (n=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B81448" id="Text Box 16" o:spid="_x0000_s1028" type="#_x0000_t202" style="position:absolute;margin-left:404.75pt;margin-top:21.15pt;width:326.05pt;height:37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">
                <v:textbox>
                  <w:txbxContent>
                    <w:p w14:paraId="0A9E0A53" w14:textId="77777777" w:rsidR="00470145" w:rsidRPr="00784D66" w:rsidRDefault="00470145" w:rsidP="00470145">
                      <w:pPr>
                        <w:jc w:val="center"/>
                      </w:pPr>
                      <w:r w:rsidRPr="00784D66">
                        <w:t>Individuals whose final diagnosis was not dementia, i.e. MCI (n=15)</w:t>
                      </w:r>
                    </w:p>
                  </w:txbxContent>
                </v:textbox>
              </v:shape>
            </w:pict>
          </mc:Fallback>
        </mc:AlternateContent>
      </w:r>
      <w:r w:rsidRPr="00B251AF">
        <w:rPr>
          <w:rFonts w:asciiTheme="minorHAnsi" w:hAnsiTheme="minorHAnsi" w:cstheme="minorHAnsi"/>
        </w:rPr>
        <w:tab/>
      </w:r>
    </w:p>
    <w:p w14:paraId="14DF64A8" w14:textId="77777777" w:rsidR="00470145" w:rsidRPr="00B251AF" w:rsidRDefault="00470145" w:rsidP="00470145">
      <w:pPr>
        <w:tabs>
          <w:tab w:val="left" w:pos="5734"/>
          <w:tab w:val="left" w:pos="5885"/>
          <w:tab w:val="left" w:pos="6060"/>
        </w:tabs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20B9B16" wp14:editId="22497146">
                <wp:simplePos x="0" y="0"/>
                <wp:positionH relativeFrom="column">
                  <wp:posOffset>480695</wp:posOffset>
                </wp:positionH>
                <wp:positionV relativeFrom="paragraph">
                  <wp:posOffset>155575</wp:posOffset>
                </wp:positionV>
                <wp:extent cx="2902585" cy="344805"/>
                <wp:effectExtent l="13970" t="8255" r="7620" b="889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2585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246C58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Total dementia records extracted (n=1809)</w:t>
                            </w:r>
                          </w:p>
                          <w:p w14:paraId="3B5D371F" w14:textId="77777777" w:rsidR="00470145" w:rsidRPr="00A07E43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B9B16" id="Text Box 15" o:spid="_x0000_s1029" type="#_x0000_t202" style="position:absolute;margin-left:37.85pt;margin-top:12.25pt;width:228.55pt;height:27.1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">
                <v:textbox>
                  <w:txbxContent>
                    <w:p w14:paraId="27246C58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Total dementia records extracted (n=1809)</w:t>
                      </w:r>
                    </w:p>
                    <w:p w14:paraId="3B5D371F" w14:textId="77777777" w:rsidR="00470145" w:rsidRPr="00A07E43" w:rsidRDefault="00470145" w:rsidP="00470145"/>
                  </w:txbxContent>
                </v:textbox>
                <w10:wrap type="square"/>
              </v:shape>
            </w:pict>
          </mc:Fallback>
        </mc:AlternateContent>
      </w:r>
      <w:r w:rsidRPr="00B251AF">
        <w:rPr>
          <w:rFonts w:asciiTheme="minorHAnsi" w:hAnsiTheme="minorHAnsi" w:cstheme="minorHAnsi"/>
        </w:rPr>
        <w:tab/>
      </w:r>
      <w:proofErr w:type="gramStart"/>
      <w:r w:rsidRPr="00B251AF">
        <w:rPr>
          <w:rFonts w:asciiTheme="minorHAnsi" w:hAnsiTheme="minorHAnsi" w:cstheme="minorHAnsi"/>
        </w:rPr>
        <w:t>d</w:t>
      </w:r>
      <w:proofErr w:type="gramEnd"/>
      <w:r w:rsidRPr="00B251AF">
        <w:rPr>
          <w:rFonts w:asciiTheme="minorHAnsi" w:hAnsiTheme="minorHAnsi" w:cstheme="minorHAnsi"/>
        </w:rPr>
        <w:tab/>
        <w:t>RECORDS REMOVED</w:t>
      </w:r>
    </w:p>
    <w:p w14:paraId="59252E23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68B5727" wp14:editId="5A9B735E">
                <wp:simplePos x="0" y="0"/>
                <wp:positionH relativeFrom="column">
                  <wp:posOffset>4025900</wp:posOffset>
                </wp:positionH>
                <wp:positionV relativeFrom="paragraph">
                  <wp:posOffset>30480</wp:posOffset>
                </wp:positionV>
                <wp:extent cx="13335" cy="2922905"/>
                <wp:effectExtent l="6350" t="6350" r="8890" b="1397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335" cy="2922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F0BEE6" id="Straight Arrow Connector 14" o:spid="_x0000_s1026" type="#_x0000_t32" style="position:absolute;margin-left:317pt;margin-top:2.4pt;width:1.05pt;height:230.15pt;flip:x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"/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A5D543" wp14:editId="2CF32556">
                <wp:simplePos x="0" y="0"/>
                <wp:positionH relativeFrom="column">
                  <wp:posOffset>5140325</wp:posOffset>
                </wp:positionH>
                <wp:positionV relativeFrom="paragraph">
                  <wp:posOffset>253365</wp:posOffset>
                </wp:positionV>
                <wp:extent cx="4140835" cy="501650"/>
                <wp:effectExtent l="6350" t="10160" r="5715" b="1206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83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21CD6" w14:textId="77777777" w:rsidR="00470145" w:rsidRDefault="00470145" w:rsidP="00470145">
                            <w:pPr>
                              <w:jc w:val="center"/>
                            </w:pPr>
                            <w:r>
                              <w:t>Individuals without MMSE score (i.e. only ID number and dementia diagnosis) (n=7)</w:t>
                            </w:r>
                          </w:p>
                          <w:p w14:paraId="14B8E8E8" w14:textId="77777777" w:rsidR="00470145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5D543" id="Text Box 13" o:spid="_x0000_s1030" type="#_x0000_t202" style="position:absolute;margin-left:404.75pt;margin-top:19.95pt;width:326.05pt;height:3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">
                <v:textbox>
                  <w:txbxContent>
                    <w:p w14:paraId="01221CD6" w14:textId="77777777" w:rsidR="00470145" w:rsidRDefault="00470145" w:rsidP="00470145">
                      <w:pPr>
                        <w:jc w:val="center"/>
                      </w:pPr>
                      <w:r>
                        <w:t>Individuals without MMSE score (i.e. only ID number and dementia diagnosis) (n=7)</w:t>
                      </w:r>
                    </w:p>
                    <w:p w14:paraId="14B8E8E8" w14:textId="77777777" w:rsidR="00470145" w:rsidRDefault="00470145" w:rsidP="00470145"/>
                  </w:txbxContent>
                </v:textbox>
              </v:shape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06EC1E5A" wp14:editId="2B550876">
                <wp:simplePos x="0" y="0"/>
                <wp:positionH relativeFrom="column">
                  <wp:posOffset>3395345</wp:posOffset>
                </wp:positionH>
                <wp:positionV relativeFrom="paragraph">
                  <wp:posOffset>45085</wp:posOffset>
                </wp:positionV>
                <wp:extent cx="1624965" cy="635"/>
                <wp:effectExtent l="13970" t="59055" r="18415" b="5461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249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4ABF29" id="Straight Arrow Connector 12" o:spid="_x0000_s1026" type="#_x0000_t32" style="position:absolute;margin-left:267.35pt;margin-top:3.55pt;width:127.95pt;height:.0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">
                <v:stroke endarrow="block"/>
              </v:shape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8325F52" wp14:editId="3F7FBF6E">
                <wp:simplePos x="0" y="0"/>
                <wp:positionH relativeFrom="column">
                  <wp:posOffset>1936750</wp:posOffset>
                </wp:positionH>
                <wp:positionV relativeFrom="paragraph">
                  <wp:posOffset>229235</wp:posOffset>
                </wp:positionV>
                <wp:extent cx="6985" cy="1839595"/>
                <wp:effectExtent l="50800" t="5080" r="56515" b="2222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" cy="18395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E213F" id="Straight Arrow Connector 11" o:spid="_x0000_s1026" type="#_x0000_t32" style="position:absolute;margin-left:152.5pt;margin-top:18.05pt;width:.55pt;height:144.8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">
                <v:stroke endarrow="block"/>
              </v:shape>
            </w:pict>
          </mc:Fallback>
        </mc:AlternateContent>
      </w:r>
    </w:p>
    <w:p w14:paraId="0267DBE5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22DFB581" wp14:editId="7B42E7D5">
                <wp:simplePos x="0" y="0"/>
                <wp:positionH relativeFrom="column">
                  <wp:posOffset>4039235</wp:posOffset>
                </wp:positionH>
                <wp:positionV relativeFrom="paragraph">
                  <wp:posOffset>213995</wp:posOffset>
                </wp:positionV>
                <wp:extent cx="981075" cy="0"/>
                <wp:effectExtent l="10160" t="56515" r="18415" b="5778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1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FC6DF" id="Straight Arrow Connector 10" o:spid="_x0000_s1026" type="#_x0000_t32" style="position:absolute;margin-left:318.05pt;margin-top:16.85pt;width:77.25pt;height:0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">
                <v:stroke endarrow="block"/>
              </v:shape>
            </w:pict>
          </mc:Fallback>
        </mc:AlternateContent>
      </w:r>
    </w:p>
    <w:p w14:paraId="656B983C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C4CBA4" wp14:editId="28C536C2">
                <wp:simplePos x="0" y="0"/>
                <wp:positionH relativeFrom="column">
                  <wp:posOffset>5140325</wp:posOffset>
                </wp:positionH>
                <wp:positionV relativeFrom="paragraph">
                  <wp:posOffset>260350</wp:posOffset>
                </wp:positionV>
                <wp:extent cx="4151630" cy="427990"/>
                <wp:effectExtent l="6350" t="7620" r="13970" b="1206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1630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29EC9" w14:textId="77777777" w:rsidR="00470145" w:rsidRDefault="00470145" w:rsidP="00470145">
                            <w:pPr>
                              <w:jc w:val="center"/>
                            </w:pPr>
                            <w:r>
                              <w:t>Individuals with dementia diagnosis before age 65 (n=4)</w:t>
                            </w:r>
                          </w:p>
                          <w:p w14:paraId="732272D8" w14:textId="77777777" w:rsidR="00470145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4CBA4" id="Text Box 9" o:spid="_x0000_s1031" type="#_x0000_t202" style="position:absolute;margin-left:404.75pt;margin-top:20.5pt;width:326.9pt;height:33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">
                <v:textbox>
                  <w:txbxContent>
                    <w:p w14:paraId="68D29EC9" w14:textId="77777777" w:rsidR="00470145" w:rsidRDefault="00470145" w:rsidP="00470145">
                      <w:pPr>
                        <w:jc w:val="center"/>
                      </w:pPr>
                      <w:r>
                        <w:t>Individuals with dementia diagnosis before age 65 (n=4)</w:t>
                      </w:r>
                    </w:p>
                    <w:p w14:paraId="732272D8" w14:textId="77777777" w:rsidR="00470145" w:rsidRDefault="00470145" w:rsidP="00470145"/>
                  </w:txbxContent>
                </v:textbox>
              </v:shape>
            </w:pict>
          </mc:Fallback>
        </mc:AlternateContent>
      </w:r>
    </w:p>
    <w:p w14:paraId="6BBC30E7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30D284B2" wp14:editId="173980CD">
                <wp:simplePos x="0" y="0"/>
                <wp:positionH relativeFrom="column">
                  <wp:posOffset>4039235</wp:posOffset>
                </wp:positionH>
                <wp:positionV relativeFrom="paragraph">
                  <wp:posOffset>183515</wp:posOffset>
                </wp:positionV>
                <wp:extent cx="981075" cy="0"/>
                <wp:effectExtent l="10160" t="54610" r="18415" b="5969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1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8D4152" id="Straight Arrow Connector 8" o:spid="_x0000_s1026" type="#_x0000_t32" style="position:absolute;margin-left:318.05pt;margin-top:14.45pt;width:77.25pt;height:0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">
                <v:stroke endarrow="block"/>
              </v:shape>
            </w:pict>
          </mc:Fallback>
        </mc:AlternateContent>
      </w:r>
    </w:p>
    <w:p w14:paraId="2DAD0F78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0EEDAD" wp14:editId="1BC0B7FA">
                <wp:simplePos x="0" y="0"/>
                <wp:positionH relativeFrom="column">
                  <wp:posOffset>5140325</wp:posOffset>
                </wp:positionH>
                <wp:positionV relativeFrom="paragraph">
                  <wp:posOffset>215900</wp:posOffset>
                </wp:positionV>
                <wp:extent cx="4162425" cy="501015"/>
                <wp:effectExtent l="6350" t="10795" r="12700" b="1206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2425" cy="501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D0210" w14:textId="77777777" w:rsidR="00470145" w:rsidRPr="0062620F" w:rsidRDefault="00470145" w:rsidP="00470145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62620F">
                              <w:rPr>
                                <w:rFonts w:cs="Calibri"/>
                              </w:rPr>
                              <w:t>Individuals with MMSE score outside the potential range of scores, (i.e. 0 to 30) (n=3)</w:t>
                            </w:r>
                          </w:p>
                          <w:p w14:paraId="5AA4E233" w14:textId="77777777" w:rsidR="00470145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0EEDAD" id="Text Box 7" o:spid="_x0000_s1032" type="#_x0000_t202" style="position:absolute;margin-left:404.75pt;margin-top:17pt;width:327.75pt;height:39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">
                <v:textbox>
                  <w:txbxContent>
                    <w:p w14:paraId="15DD0210" w14:textId="77777777" w:rsidR="00470145" w:rsidRPr="0062620F" w:rsidRDefault="00470145" w:rsidP="00470145">
                      <w:pPr>
                        <w:jc w:val="center"/>
                        <w:rPr>
                          <w:rFonts w:cs="Calibri"/>
                        </w:rPr>
                      </w:pPr>
                      <w:r w:rsidRPr="0062620F">
                        <w:rPr>
                          <w:rFonts w:cs="Calibri"/>
                        </w:rPr>
                        <w:t>Individuals with MMSE score outside the potential range of scores, (i.e. 0 to 30) (n=3)</w:t>
                      </w:r>
                    </w:p>
                    <w:p w14:paraId="5AA4E233" w14:textId="77777777" w:rsidR="00470145" w:rsidRDefault="00470145" w:rsidP="00470145"/>
                  </w:txbxContent>
                </v:textbox>
              </v:shape>
            </w:pict>
          </mc:Fallback>
        </mc:AlternateContent>
      </w:r>
    </w:p>
    <w:p w14:paraId="63374AAE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B5EB927" wp14:editId="0BF1E403">
                <wp:simplePos x="0" y="0"/>
                <wp:positionH relativeFrom="column">
                  <wp:posOffset>4039235</wp:posOffset>
                </wp:positionH>
                <wp:positionV relativeFrom="paragraph">
                  <wp:posOffset>168275</wp:posOffset>
                </wp:positionV>
                <wp:extent cx="981075" cy="635"/>
                <wp:effectExtent l="10160" t="58420" r="18415" b="5524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10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92268" id="Straight Arrow Connector 6" o:spid="_x0000_s1026" type="#_x0000_t32" style="position:absolute;margin-left:318.05pt;margin-top:13.25pt;width:77.25pt;height:.0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">
                <v:stroke endarrow="block"/>
              </v:shape>
            </w:pict>
          </mc:Fallback>
        </mc:AlternateContent>
      </w:r>
    </w:p>
    <w:p w14:paraId="5B38D81D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9C50E92" wp14:editId="77CCDBD1">
                <wp:simplePos x="0" y="0"/>
                <wp:positionH relativeFrom="column">
                  <wp:posOffset>5154295</wp:posOffset>
                </wp:positionH>
                <wp:positionV relativeFrom="paragraph">
                  <wp:posOffset>229235</wp:posOffset>
                </wp:positionV>
                <wp:extent cx="4137660" cy="545465"/>
                <wp:effectExtent l="10795" t="13970" r="13970" b="1206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766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E6439" w14:textId="77777777" w:rsidR="00470145" w:rsidRDefault="00470145" w:rsidP="00470145">
                            <w:pPr>
                              <w:jc w:val="center"/>
                            </w:pPr>
                            <w:r>
                              <w:t>Individuals who had their MMSE score recorded</w:t>
                            </w:r>
                            <w:r w:rsidRPr="00922C61">
                              <w:t xml:space="preserve"> more than a year after </w:t>
                            </w:r>
                            <w:r>
                              <w:t>death (n=70)</w:t>
                            </w:r>
                          </w:p>
                          <w:p w14:paraId="0EC78467" w14:textId="77777777" w:rsidR="00470145" w:rsidRDefault="00470145" w:rsidP="00470145"/>
                          <w:p w14:paraId="172F158B" w14:textId="77777777" w:rsidR="00470145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C50E92" id="Text Box 5" o:spid="_x0000_s1033" type="#_x0000_t202" style="position:absolute;margin-left:405.85pt;margin-top:18.05pt;width:325.8pt;height:42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">
                <v:textbox>
                  <w:txbxContent>
                    <w:p w14:paraId="002E6439" w14:textId="77777777" w:rsidR="00470145" w:rsidRDefault="00470145" w:rsidP="00470145">
                      <w:pPr>
                        <w:jc w:val="center"/>
                      </w:pPr>
                      <w:r>
                        <w:t>Individuals who had their MMSE score recorded</w:t>
                      </w:r>
                      <w:r w:rsidRPr="00922C61">
                        <w:t xml:space="preserve"> more than a year after </w:t>
                      </w:r>
                      <w:r>
                        <w:t>death (n=70)</w:t>
                      </w:r>
                    </w:p>
                    <w:p w14:paraId="0EC78467" w14:textId="77777777" w:rsidR="00470145" w:rsidRDefault="00470145" w:rsidP="00470145"/>
                    <w:p w14:paraId="172F158B" w14:textId="77777777" w:rsidR="00470145" w:rsidRDefault="00470145" w:rsidP="00470145"/>
                  </w:txbxContent>
                </v:textbox>
              </v:shape>
            </w:pict>
          </mc:Fallback>
        </mc:AlternateContent>
      </w:r>
    </w:p>
    <w:p w14:paraId="2EC7C7BF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919C688" wp14:editId="3CE20E92">
                <wp:simplePos x="0" y="0"/>
                <wp:positionH relativeFrom="column">
                  <wp:posOffset>167005</wp:posOffset>
                </wp:positionH>
                <wp:positionV relativeFrom="paragraph">
                  <wp:posOffset>127000</wp:posOffset>
                </wp:positionV>
                <wp:extent cx="3689350" cy="469265"/>
                <wp:effectExtent l="5080" t="6985" r="10795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9350" cy="469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CA3ED" w14:textId="77777777" w:rsidR="00470145" w:rsidRPr="00A07E43" w:rsidRDefault="00470145" w:rsidP="00470145">
                            <w:pPr>
                              <w:jc w:val="center"/>
                            </w:pPr>
                            <w:r w:rsidRPr="00A07E43">
                              <w:t>Final cohort – Records which met all the inclusion criteria – (n=14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9C688" id="Text Box 4" o:spid="_x0000_s1034" type="#_x0000_t202" style="position:absolute;margin-left:13.15pt;margin-top:10pt;width:290.5pt;height:36.9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">
                <v:textbox>
                  <w:txbxContent>
                    <w:p w14:paraId="126CA3ED" w14:textId="77777777" w:rsidR="00470145" w:rsidRPr="00A07E43" w:rsidRDefault="00470145" w:rsidP="00470145">
                      <w:pPr>
                        <w:jc w:val="center"/>
                      </w:pPr>
                      <w:r w:rsidRPr="00A07E43">
                        <w:t>Final cohort – Records which met all the inclusion criteria – (n=1400)</w:t>
                      </w:r>
                    </w:p>
                  </w:txbxContent>
                </v:textbox>
              </v:shape>
            </w:pict>
          </mc:Fallback>
        </mc:AlternateContent>
      </w: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755D599" wp14:editId="42F03143">
                <wp:simplePos x="0" y="0"/>
                <wp:positionH relativeFrom="column">
                  <wp:posOffset>4025900</wp:posOffset>
                </wp:positionH>
                <wp:positionV relativeFrom="paragraph">
                  <wp:posOffset>265430</wp:posOffset>
                </wp:positionV>
                <wp:extent cx="972820" cy="635"/>
                <wp:effectExtent l="6350" t="59690" r="20955" b="5397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282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ACD612" id="Straight Arrow Connector 3" o:spid="_x0000_s1026" type="#_x0000_t32" style="position:absolute;margin-left:317pt;margin-top:20.9pt;width:76.6pt;height:.0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">
                <v:stroke endarrow="block"/>
              </v:shape>
            </w:pict>
          </mc:Fallback>
        </mc:AlternateContent>
      </w:r>
    </w:p>
    <w:p w14:paraId="4146C3DA" w14:textId="77777777" w:rsidR="00470145" w:rsidRPr="00B251AF" w:rsidRDefault="00470145" w:rsidP="00470145">
      <w:pPr>
        <w:rPr>
          <w:rFonts w:asciiTheme="minorHAnsi" w:hAnsiTheme="minorHAnsi" w:cstheme="minorHAnsi"/>
        </w:rPr>
      </w:pPr>
    </w:p>
    <w:p w14:paraId="52D45763" w14:textId="77777777" w:rsidR="00470145" w:rsidRPr="00B251AF" w:rsidRDefault="00470145" w:rsidP="00470145">
      <w:pPr>
        <w:rPr>
          <w:rFonts w:asciiTheme="minorHAnsi" w:hAnsiTheme="minorHAnsi" w:cstheme="minorHAnsi"/>
        </w:r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9EB9A6" wp14:editId="4B44D4C5">
                <wp:simplePos x="0" y="0"/>
                <wp:positionH relativeFrom="column">
                  <wp:posOffset>5164455</wp:posOffset>
                </wp:positionH>
                <wp:positionV relativeFrom="paragraph">
                  <wp:posOffset>25400</wp:posOffset>
                </wp:positionV>
                <wp:extent cx="4138295" cy="523875"/>
                <wp:effectExtent l="11430" t="10160" r="12700" b="88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829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C9A32" w14:textId="77777777" w:rsidR="00470145" w:rsidRPr="00922C61" w:rsidRDefault="00470145" w:rsidP="00470145">
                            <w:pPr>
                              <w:jc w:val="center"/>
                            </w:pPr>
                            <w:r>
                              <w:t>Individuals who had multiple MMSE scores recorded on the same day (n=310)</w:t>
                            </w:r>
                          </w:p>
                          <w:p w14:paraId="263452B2" w14:textId="77777777" w:rsidR="00470145" w:rsidRDefault="00470145" w:rsidP="0047014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9EB9A6" id="Text Box 2" o:spid="_x0000_s1035" type="#_x0000_t202" style="position:absolute;margin-left:406.65pt;margin-top:2pt;width:325.85pt;height:4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">
                <v:textbox>
                  <w:txbxContent>
                    <w:p w14:paraId="6B7C9A32" w14:textId="77777777" w:rsidR="00470145" w:rsidRPr="00922C61" w:rsidRDefault="00470145" w:rsidP="00470145">
                      <w:pPr>
                        <w:jc w:val="center"/>
                      </w:pPr>
                      <w:r>
                        <w:t>Individuals who had multiple MMSE scores recorded on the same day (n=310)</w:t>
                      </w:r>
                    </w:p>
                    <w:p w14:paraId="263452B2" w14:textId="77777777" w:rsidR="00470145" w:rsidRDefault="00470145" w:rsidP="00470145"/>
                  </w:txbxContent>
                </v:textbox>
              </v:shape>
            </w:pict>
          </mc:Fallback>
        </mc:AlternateContent>
      </w:r>
    </w:p>
    <w:p w14:paraId="37295EF6" w14:textId="77777777" w:rsidR="00470145" w:rsidRPr="00B251AF" w:rsidRDefault="00470145" w:rsidP="00470145">
      <w:pPr>
        <w:rPr>
          <w:rFonts w:asciiTheme="minorHAnsi" w:hAnsiTheme="minorHAnsi" w:cstheme="minorHAnsi"/>
        </w:rPr>
        <w:sectPr w:rsidR="00470145" w:rsidRPr="00B251AF" w:rsidSect="00DB195E">
          <w:endnotePr>
            <w:numFmt w:val="decimal"/>
          </w:end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251AF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AA35DA3" wp14:editId="584C0869">
                <wp:simplePos x="0" y="0"/>
                <wp:positionH relativeFrom="column">
                  <wp:posOffset>4025900</wp:posOffset>
                </wp:positionH>
                <wp:positionV relativeFrom="paragraph">
                  <wp:posOffset>82550</wp:posOffset>
                </wp:positionV>
                <wp:extent cx="981075" cy="5080"/>
                <wp:effectExtent l="6350" t="48260" r="22225" b="6096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1075" cy="5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CDCFC" id="Straight Arrow Connector 1" o:spid="_x0000_s1026" type="#_x0000_t32" style="position:absolute;margin-left:317pt;margin-top:6.5pt;width:77.25pt;height:.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">
                <v:stroke endarrow="block"/>
              </v:shape>
            </w:pict>
          </mc:Fallback>
        </mc:AlternateContent>
      </w:r>
    </w:p>
    <w:p w14:paraId="492CCFB8" w14:textId="77777777" w:rsidR="002C5619" w:rsidRPr="00B251AF" w:rsidRDefault="002C5619">
      <w:pPr>
        <w:rPr>
          <w:rFonts w:asciiTheme="minorHAnsi" w:hAnsiTheme="minorHAnsi" w:cstheme="minorHAnsi"/>
        </w:rPr>
      </w:pPr>
    </w:p>
    <w:sectPr w:rsidR="002C5619" w:rsidRPr="00B25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45"/>
    <w:rsid w:val="000D3F1F"/>
    <w:rsid w:val="00220BEB"/>
    <w:rsid w:val="00226904"/>
    <w:rsid w:val="002C5619"/>
    <w:rsid w:val="00470145"/>
    <w:rsid w:val="007D6F52"/>
    <w:rsid w:val="009B65B2"/>
    <w:rsid w:val="009D3468"/>
    <w:rsid w:val="00A86231"/>
    <w:rsid w:val="00B251AF"/>
    <w:rsid w:val="00BD2333"/>
    <w:rsid w:val="00C65703"/>
    <w:rsid w:val="00E2008D"/>
    <w:rsid w:val="00EB6474"/>
    <w:rsid w:val="00EF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580B22"/>
  <w15:docId w15:val="{D3499AE8-3B67-4249-97D3-76F6C21E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14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470145"/>
    <w:pPr>
      <w:spacing w:before="100" w:beforeAutospacing="1" w:after="100" w:afterAutospacing="1" w:line="240" w:lineRule="auto"/>
      <w:outlineLvl w:val="0"/>
    </w:pPr>
    <w:rPr>
      <w:rFonts w:eastAsia="Times New Roman"/>
      <w:bCs/>
      <w:color w:val="1F497D"/>
      <w:kern w:val="36"/>
      <w:sz w:val="32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145"/>
    <w:rPr>
      <w:rFonts w:ascii="Calibri" w:eastAsia="Times New Roman" w:hAnsi="Calibri" w:cs="Times New Roman"/>
      <w:bCs/>
      <w:color w:val="1F497D"/>
      <w:kern w:val="36"/>
      <w:sz w:val="32"/>
      <w:szCs w:val="48"/>
      <w:lang w:eastAsia="en-GB"/>
    </w:rPr>
  </w:style>
  <w:style w:type="character" w:styleId="CommentReference">
    <w:name w:val="annotation reference"/>
    <w:uiPriority w:val="99"/>
    <w:semiHidden/>
    <w:unhideWhenUsed/>
    <w:rsid w:val="00470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1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14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14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rinde, Jesutofunmi</dc:creator>
  <cp:keywords/>
  <dc:description/>
  <cp:lastModifiedBy>Andrew Sommerlad</cp:lastModifiedBy>
  <cp:revision>2</cp:revision>
  <dcterms:created xsi:type="dcterms:W3CDTF">2018-02-12T16:26:00Z</dcterms:created>
  <dcterms:modified xsi:type="dcterms:W3CDTF">2018-02-12T16:26:00Z</dcterms:modified>
</cp:coreProperties>
</file>